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9B4298" w14:textId="2B0A3313" w:rsidR="009B25D3" w:rsidRPr="00187C50" w:rsidRDefault="009B25D3" w:rsidP="009B25D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87C50">
        <w:rPr>
          <w:rFonts w:ascii="Arial" w:hAnsi="Arial" w:cs="Arial"/>
          <w:b/>
          <w:bCs/>
          <w:sz w:val="24"/>
          <w:szCs w:val="24"/>
        </w:rPr>
        <w:t>S</w:t>
      </w:r>
      <w:r w:rsidR="001D0AB5">
        <w:rPr>
          <w:rFonts w:ascii="Arial" w:hAnsi="Arial" w:cs="Arial"/>
          <w:b/>
          <w:bCs/>
          <w:sz w:val="24"/>
          <w:szCs w:val="24"/>
        </w:rPr>
        <w:t>1</w:t>
      </w:r>
      <w:r w:rsidRPr="00187C50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1D0AB5">
        <w:rPr>
          <w:rFonts w:ascii="Arial" w:hAnsi="Arial" w:cs="Arial"/>
          <w:b/>
          <w:bCs/>
          <w:sz w:val="24"/>
          <w:szCs w:val="24"/>
        </w:rPr>
        <w:t>.</w:t>
      </w:r>
      <w:r w:rsidRPr="00187C50">
        <w:rPr>
          <w:rFonts w:ascii="Arial" w:hAnsi="Arial" w:cs="Arial"/>
          <w:b/>
          <w:bCs/>
          <w:sz w:val="24"/>
          <w:szCs w:val="24"/>
        </w:rPr>
        <w:t xml:space="preserve"> Participating health zones and health areas by province and urban/rural cla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187C50">
        <w:rPr>
          <w:rFonts w:ascii="Arial" w:hAnsi="Arial" w:cs="Arial"/>
          <w:b/>
          <w:bCs/>
          <w:sz w:val="24"/>
          <w:szCs w:val="24"/>
        </w:rPr>
        <w:t>sificati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3"/>
        <w:gridCol w:w="1524"/>
        <w:gridCol w:w="2591"/>
        <w:gridCol w:w="2678"/>
      </w:tblGrid>
      <w:tr w:rsidR="00945185" w:rsidRPr="00945185" w14:paraId="45C939BB" w14:textId="77777777" w:rsidTr="00945185">
        <w:trPr>
          <w:trHeight w:val="482"/>
        </w:trPr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7624A4" w14:textId="77777777" w:rsidR="00945185" w:rsidRPr="00945185" w:rsidRDefault="00945185" w:rsidP="00945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rovince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687B32" w14:textId="6A3C3DF6" w:rsidR="00945185" w:rsidRPr="00945185" w:rsidRDefault="00383567" w:rsidP="00945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rban/rural</w:t>
            </w:r>
          </w:p>
        </w:tc>
        <w:tc>
          <w:tcPr>
            <w:tcW w:w="1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4B2248" w14:textId="77777777" w:rsidR="00945185" w:rsidRPr="00945185" w:rsidRDefault="00945185" w:rsidP="00945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Health Zone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6ED409" w14:textId="77777777" w:rsidR="00945185" w:rsidRPr="00945185" w:rsidRDefault="00945185" w:rsidP="00945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Health Area</w:t>
            </w:r>
          </w:p>
        </w:tc>
      </w:tr>
      <w:tr w:rsidR="00945185" w:rsidRPr="00945185" w14:paraId="34228F86" w14:textId="77777777" w:rsidTr="00945185">
        <w:trPr>
          <w:trHeight w:val="290"/>
        </w:trPr>
        <w:tc>
          <w:tcPr>
            <w:tcW w:w="1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B89A51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ut Katanga</w:t>
            </w: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04F80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AC263F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mbove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44028D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kula</w:t>
            </w:r>
            <w:proofErr w:type="spellEnd"/>
          </w:p>
        </w:tc>
      </w:tr>
      <w:tr w:rsidR="00945185" w:rsidRPr="00945185" w14:paraId="0F374491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8D94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E44B3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264F55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BE14F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iwewe</w:t>
            </w:r>
            <w:proofErr w:type="spellEnd"/>
          </w:p>
        </w:tc>
      </w:tr>
      <w:tr w:rsidR="00945185" w:rsidRPr="00945185" w14:paraId="5E76D579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4E21B3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6FC49E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D6AD2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hamilemba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BD7D2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menkat</w:t>
            </w:r>
            <w:proofErr w:type="spellEnd"/>
          </w:p>
        </w:tc>
      </w:tr>
      <w:tr w:rsidR="00945185" w:rsidRPr="00945185" w14:paraId="3ABFBC0D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8657E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8A40C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4005E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EEC31B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il</w:t>
            </w:r>
          </w:p>
        </w:tc>
      </w:tr>
      <w:tr w:rsidR="00945185" w:rsidRPr="00945185" w14:paraId="2B096B82" w14:textId="77777777" w:rsidTr="00945185">
        <w:trPr>
          <w:trHeight w:val="290"/>
        </w:trPr>
        <w:tc>
          <w:tcPr>
            <w:tcW w:w="1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9DFF0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inshasa</w:t>
            </w: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4CEA1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BD193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nza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Ozone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7D614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unganga</w:t>
            </w:r>
          </w:p>
        </w:tc>
      </w:tr>
      <w:tr w:rsidR="00945185" w:rsidRPr="00945185" w14:paraId="37558F26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E332B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DC36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E048A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70C580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ma Yemo</w:t>
            </w:r>
          </w:p>
        </w:tc>
      </w:tr>
      <w:tr w:rsidR="00945185" w:rsidRPr="00945185" w14:paraId="4E054346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181DD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BFEC0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CF96BA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Mount </w:t>
            </w: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gafula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2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D6158B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imbondo</w:t>
            </w:r>
            <w:proofErr w:type="spellEnd"/>
          </w:p>
        </w:tc>
      </w:tr>
      <w:tr w:rsidR="00945185" w:rsidRPr="00945185" w14:paraId="2ECE3324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F2A833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B893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3BD0E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CA2A8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tenne</w:t>
            </w:r>
            <w:proofErr w:type="spellEnd"/>
          </w:p>
        </w:tc>
      </w:tr>
      <w:tr w:rsidR="00945185" w:rsidRPr="00945185" w14:paraId="4341B1DD" w14:textId="77777777" w:rsidTr="00945185">
        <w:trPr>
          <w:trHeight w:val="290"/>
        </w:trPr>
        <w:tc>
          <w:tcPr>
            <w:tcW w:w="1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8CCB7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hopo</w:t>
            </w:r>
            <w:proofErr w:type="spellEnd"/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665079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2A0D4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gobo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4CE031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p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Maman Mwilu</w:t>
            </w:r>
          </w:p>
        </w:tc>
      </w:tr>
      <w:tr w:rsidR="00945185" w:rsidRPr="00945185" w14:paraId="7822E1E1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5131A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A4FE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8E76D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A32081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p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Profession</w:t>
            </w:r>
          </w:p>
        </w:tc>
      </w:tr>
      <w:tr w:rsidR="00945185" w:rsidRPr="00945185" w14:paraId="32DB7424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407FF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79A05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09D8D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nalia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D08DC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sanda</w:t>
            </w:r>
            <w:proofErr w:type="spellEnd"/>
          </w:p>
        </w:tc>
      </w:tr>
      <w:tr w:rsidR="00945185" w:rsidRPr="00945185" w14:paraId="53EDEE91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35E0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3BCB73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F8D37F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D6650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bise</w:t>
            </w:r>
            <w:proofErr w:type="spellEnd"/>
          </w:p>
        </w:tc>
      </w:tr>
      <w:tr w:rsidR="00945185" w:rsidRPr="00945185" w14:paraId="704CED41" w14:textId="77777777" w:rsidTr="00945185">
        <w:trPr>
          <w:trHeight w:val="290"/>
        </w:trPr>
        <w:tc>
          <w:tcPr>
            <w:tcW w:w="1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E61FCB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nkuru</w:t>
            </w: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5E96E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CFBB7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ga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5789C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ngo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hoka</w:t>
            </w:r>
            <w:proofErr w:type="spellEnd"/>
          </w:p>
        </w:tc>
      </w:tr>
      <w:tr w:rsidR="00945185" w:rsidRPr="00945185" w14:paraId="02CB4E8E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6DAA3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6E7B2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775C23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1683CE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hale</w:t>
            </w:r>
          </w:p>
        </w:tc>
      </w:tr>
      <w:tr w:rsidR="00945185" w:rsidRPr="00945185" w14:paraId="5720D500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915375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3BA05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8355F1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usambo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84CFB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usambo Ouest</w:t>
            </w:r>
          </w:p>
        </w:tc>
      </w:tr>
      <w:tr w:rsidR="00945185" w:rsidRPr="00945185" w14:paraId="302A5818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84C13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B3E0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79D89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E3686F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usambo Est</w:t>
            </w:r>
          </w:p>
        </w:tc>
      </w:tr>
      <w:tr w:rsidR="00945185" w:rsidRPr="00945185" w14:paraId="3DFA445F" w14:textId="77777777" w:rsidTr="00945185">
        <w:trPr>
          <w:trHeight w:val="290"/>
        </w:trPr>
        <w:tc>
          <w:tcPr>
            <w:tcW w:w="1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826E9A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wango</w:t>
            </w:r>
            <w:proofErr w:type="spellEnd"/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D9FAA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71203F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Zs Kenge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EEF35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int Esprit </w:t>
            </w:r>
          </w:p>
        </w:tc>
      </w:tr>
      <w:tr w:rsidR="00945185" w:rsidRPr="00945185" w14:paraId="1AD3662D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DBC5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CF288E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5385F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47E97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bco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945185" w:rsidRPr="00945185" w14:paraId="6B9F35B8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382D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BE8E2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603C2A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Zs </w:t>
            </w: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hemba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F11AD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umba</w:t>
            </w:r>
          </w:p>
        </w:tc>
      </w:tr>
      <w:tr w:rsidR="00945185" w:rsidRPr="00945185" w14:paraId="0E4F214B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CB3AD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5D9FA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8156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89D221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hifwameso</w:t>
            </w:r>
            <w:proofErr w:type="spellEnd"/>
          </w:p>
        </w:tc>
      </w:tr>
      <w:tr w:rsidR="00945185" w:rsidRPr="00945185" w14:paraId="1FD0D6F5" w14:textId="77777777" w:rsidTr="00945185">
        <w:trPr>
          <w:trHeight w:val="290"/>
        </w:trPr>
        <w:tc>
          <w:tcPr>
            <w:tcW w:w="1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BD03E7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Kasaï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Central</w:t>
            </w: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4B7D99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1E37C3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obozo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4E243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strict Est</w:t>
            </w:r>
          </w:p>
        </w:tc>
      </w:tr>
      <w:tr w:rsidR="00945185" w:rsidRPr="00945185" w14:paraId="3C5BACCE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D34195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87BD0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6BB5D1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2B11EF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mayi</w:t>
            </w:r>
            <w:proofErr w:type="spellEnd"/>
          </w:p>
        </w:tc>
      </w:tr>
      <w:tr w:rsidR="00945185" w:rsidRPr="00945185" w14:paraId="2BD1F6E8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13068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AAC9E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100DF1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lomba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F38F6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hikupela</w:t>
            </w:r>
            <w:proofErr w:type="spellEnd"/>
          </w:p>
        </w:tc>
      </w:tr>
      <w:tr w:rsidR="00945185" w:rsidRPr="00945185" w14:paraId="483D1DEC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F9DF80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FF455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4D61FC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B4B2D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bawu</w:t>
            </w:r>
            <w:proofErr w:type="spellEnd"/>
          </w:p>
        </w:tc>
      </w:tr>
      <w:tr w:rsidR="00945185" w:rsidRPr="00945185" w14:paraId="4C129803" w14:textId="77777777" w:rsidTr="00945185">
        <w:trPr>
          <w:trHeight w:val="290"/>
        </w:trPr>
        <w:tc>
          <w:tcPr>
            <w:tcW w:w="1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B1CC69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uri</w:t>
            </w:r>
            <w:proofErr w:type="spellEnd"/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FBC4A5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B3A20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unia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5B5681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udzi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Maria </w:t>
            </w:r>
          </w:p>
        </w:tc>
      </w:tr>
      <w:tr w:rsidR="00945185" w:rsidRPr="00945185" w14:paraId="6842961B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5E7C6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D6BEE0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657A3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0E1B8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Bunia </w:t>
            </w: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té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945185" w:rsidRPr="00945185" w14:paraId="403C73B7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56D1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B6D8AE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A37670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thy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94518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03576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udjo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945185" w:rsidRPr="00945185" w14:paraId="2C3B30A2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00BE5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4536EB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8B056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719A5A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br'bu</w:t>
            </w:r>
            <w:proofErr w:type="spellEnd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945185" w:rsidRPr="00945185" w14:paraId="14C02C77" w14:textId="77777777" w:rsidTr="00945185">
        <w:trPr>
          <w:trHeight w:val="290"/>
        </w:trPr>
        <w:tc>
          <w:tcPr>
            <w:tcW w:w="1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C58AB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ord </w:t>
            </w: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bangui</w:t>
            </w:r>
            <w:proofErr w:type="spellEnd"/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66B25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rban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D3BDBF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badolite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230695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olingo</w:t>
            </w:r>
            <w:proofErr w:type="spellEnd"/>
          </w:p>
        </w:tc>
      </w:tr>
      <w:tr w:rsidR="00945185" w:rsidRPr="00945185" w14:paraId="78CDC38C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69CC3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68B2EB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A49F30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7BC8AA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badolite</w:t>
            </w:r>
            <w:proofErr w:type="spellEnd"/>
          </w:p>
        </w:tc>
      </w:tr>
      <w:tr w:rsidR="00945185" w:rsidRPr="00945185" w14:paraId="4F9D6009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3CEFE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B8A6F0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ural</w:t>
            </w:r>
          </w:p>
        </w:tc>
        <w:tc>
          <w:tcPr>
            <w:tcW w:w="14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E915AA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osobolo</w:t>
            </w:r>
            <w:proofErr w:type="spellEnd"/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F0D162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wala</w:t>
            </w:r>
            <w:proofErr w:type="spellEnd"/>
          </w:p>
        </w:tc>
      </w:tr>
      <w:tr w:rsidR="00945185" w:rsidRPr="00945185" w14:paraId="577B7297" w14:textId="77777777" w:rsidTr="00945185">
        <w:trPr>
          <w:trHeight w:val="290"/>
        </w:trPr>
        <w:tc>
          <w:tcPr>
            <w:tcW w:w="12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7A2564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F94B49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A272D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4DEC9F" w14:textId="77777777" w:rsidR="00945185" w:rsidRPr="00945185" w:rsidRDefault="00945185" w:rsidP="00945185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945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ok.Pombo</w:t>
            </w:r>
            <w:proofErr w:type="spellEnd"/>
          </w:p>
        </w:tc>
      </w:tr>
    </w:tbl>
    <w:p w14:paraId="49B732F4" w14:textId="77777777" w:rsidR="009B25D3" w:rsidRDefault="009B25D3" w:rsidP="009B25D3"/>
    <w:p w14:paraId="565B6799" w14:textId="24621AA7" w:rsidR="009B25D3" w:rsidRDefault="009B25D3">
      <w:pPr>
        <w:rPr>
          <w:rFonts w:ascii="Arial" w:hAnsi="Arial" w:cs="Arial"/>
          <w:b/>
          <w:bCs/>
          <w:sz w:val="24"/>
          <w:szCs w:val="24"/>
        </w:rPr>
      </w:pPr>
    </w:p>
    <w:sectPr w:rsidR="009B25D3" w:rsidSect="001D0AB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247B3C" w14:textId="77777777" w:rsidR="00A2399F" w:rsidRDefault="00A2399F" w:rsidP="009B25D3">
      <w:pPr>
        <w:spacing w:after="0" w:line="240" w:lineRule="auto"/>
      </w:pPr>
      <w:r>
        <w:separator/>
      </w:r>
    </w:p>
  </w:endnote>
  <w:endnote w:type="continuationSeparator" w:id="0">
    <w:p w14:paraId="206F640A" w14:textId="77777777" w:rsidR="00A2399F" w:rsidRDefault="00A2399F" w:rsidP="009B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1459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5A549" w14:textId="37C31927" w:rsidR="00D36CB3" w:rsidRDefault="00D36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4D2018" w14:textId="77777777" w:rsidR="00D36CB3" w:rsidRDefault="00D36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8DE92C" w14:textId="77777777" w:rsidR="00A2399F" w:rsidRDefault="00A2399F" w:rsidP="009B25D3">
      <w:pPr>
        <w:spacing w:after="0" w:line="240" w:lineRule="auto"/>
      </w:pPr>
      <w:r>
        <w:separator/>
      </w:r>
    </w:p>
  </w:footnote>
  <w:footnote w:type="continuationSeparator" w:id="0">
    <w:p w14:paraId="21873667" w14:textId="77777777" w:rsidR="00A2399F" w:rsidRDefault="00A2399F" w:rsidP="009B25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740"/>
    <w:rsid w:val="00016C54"/>
    <w:rsid w:val="00057AD9"/>
    <w:rsid w:val="000B5B69"/>
    <w:rsid w:val="000D6AC3"/>
    <w:rsid w:val="001514EE"/>
    <w:rsid w:val="0019750B"/>
    <w:rsid w:val="001D0AB5"/>
    <w:rsid w:val="002B50D9"/>
    <w:rsid w:val="00301E70"/>
    <w:rsid w:val="00383567"/>
    <w:rsid w:val="00462C34"/>
    <w:rsid w:val="006A397A"/>
    <w:rsid w:val="00716263"/>
    <w:rsid w:val="00836AD8"/>
    <w:rsid w:val="008F6683"/>
    <w:rsid w:val="00945185"/>
    <w:rsid w:val="0095396F"/>
    <w:rsid w:val="009B25D3"/>
    <w:rsid w:val="00A2399F"/>
    <w:rsid w:val="00A26B7F"/>
    <w:rsid w:val="00A604F8"/>
    <w:rsid w:val="00AC1095"/>
    <w:rsid w:val="00B02769"/>
    <w:rsid w:val="00CA2A43"/>
    <w:rsid w:val="00CA56C0"/>
    <w:rsid w:val="00CC11B1"/>
    <w:rsid w:val="00D36CB3"/>
    <w:rsid w:val="00F05D53"/>
    <w:rsid w:val="00F36EC5"/>
    <w:rsid w:val="00F51519"/>
    <w:rsid w:val="00FC1740"/>
    <w:rsid w:val="00FD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2CF1"/>
  <w15:chartTrackingRefBased/>
  <w15:docId w15:val="{0F12B156-ADB6-452A-9589-6D8D8D64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6A397A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462C34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5D3"/>
  </w:style>
  <w:style w:type="paragraph" w:styleId="Footer">
    <w:name w:val="footer"/>
    <w:basedOn w:val="Normal"/>
    <w:link w:val="FooterChar"/>
    <w:uiPriority w:val="99"/>
    <w:unhideWhenUsed/>
    <w:rsid w:val="009B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7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23447-671C-4ED4-B6B7-A7281EE9B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3</cp:revision>
  <dcterms:created xsi:type="dcterms:W3CDTF">2024-10-18T12:50:00Z</dcterms:created>
  <dcterms:modified xsi:type="dcterms:W3CDTF">2024-10-18T12:55:00Z</dcterms:modified>
</cp:coreProperties>
</file>